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085AC" w14:textId="77777777" w:rsidR="0065376C" w:rsidRDefault="005D71DC" w:rsidP="005D71D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073B1BBB" wp14:editId="01A38EC8">
            <wp:extent cx="5400040" cy="4725670"/>
            <wp:effectExtent l="0" t="0" r="0" b="0"/>
            <wp:docPr id="21" name="Imagem 21" descr="Linha do tem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m 21" descr="Linha do temp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2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19A59" w14:textId="69CDDC7D" w:rsidR="005D71DC" w:rsidRPr="00FB530D" w:rsidRDefault="005D71DC" w:rsidP="005D71DC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15 Fig.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 Graphical visualization of CNVR19 (BTA9:15095199-15271750) 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across different samples showing putative duplication events.</w:t>
      </w:r>
    </w:p>
    <w:p w14:paraId="3F80E485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1DC"/>
    <w:rsid w:val="00062D7F"/>
    <w:rsid w:val="001D3AD6"/>
    <w:rsid w:val="00351662"/>
    <w:rsid w:val="004071CB"/>
    <w:rsid w:val="005D71DC"/>
    <w:rsid w:val="00602DE5"/>
    <w:rsid w:val="0065376C"/>
    <w:rsid w:val="006856B4"/>
    <w:rsid w:val="00915304"/>
    <w:rsid w:val="009B17F9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04438"/>
  <w15:chartTrackingRefBased/>
  <w15:docId w15:val="{CF44B16A-0EF5-476D-9155-FA5F0C005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1DC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3</cp:revision>
  <dcterms:created xsi:type="dcterms:W3CDTF">2023-04-01T17:31:00Z</dcterms:created>
  <dcterms:modified xsi:type="dcterms:W3CDTF">2023-04-01T17:32:00Z</dcterms:modified>
</cp:coreProperties>
</file>